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64552" w14:textId="112BCAAB" w:rsidR="00D76249" w:rsidRPr="00B01B84" w:rsidRDefault="000A180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</w:t>
      </w:r>
      <w:r w:rsidR="00B66CD7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1: </w:t>
      </w:r>
      <w:r w:rsidR="00C0475B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="0043537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ll </w:t>
      </w:r>
      <w:r w:rsidR="00631583" w:rsidRPr="006315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extracted</w:t>
      </w:r>
      <w:r w:rsidR="006C2BAC" w:rsidRPr="00631583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radiomic features </w:t>
      </w:r>
      <w:r w:rsidR="00631583">
        <w:rPr>
          <w:rFonts w:ascii="Times New Roman" w:hAnsi="Times New Roman" w:cs="Times New Roman"/>
          <w:b/>
          <w:bCs/>
          <w:i/>
          <w:iCs/>
          <w:sz w:val="24"/>
          <w:szCs w:val="24"/>
        </w:rPr>
        <w:t>(n = 398)</w:t>
      </w:r>
      <w:r w:rsidR="00631583">
        <w:rPr>
          <w:rFonts w:ascii="Times New Roman" w:hAnsi="Times New Roman" w:cs="Times New Roman"/>
          <w:sz w:val="24"/>
          <w:szCs w:val="24"/>
        </w:rPr>
        <w:br/>
      </w:r>
      <w:r w:rsidR="00631583">
        <w:rPr>
          <w:rFonts w:ascii="Times New Roman" w:hAnsi="Times New Roman" w:cs="Times New Roman"/>
          <w:sz w:val="24"/>
          <w:szCs w:val="24"/>
        </w:rPr>
        <w:br/>
      </w:r>
      <w:r w:rsidR="002843E3">
        <w:rPr>
          <w:rFonts w:ascii="Times New Roman" w:hAnsi="Times New Roman" w:cs="Times New Roman" w:hint="eastAsia"/>
          <w:sz w:val="24"/>
          <w:szCs w:val="24"/>
        </w:rPr>
        <w:t>Note:</w:t>
      </w:r>
      <w:r w:rsidR="00AA73DE">
        <w:rPr>
          <w:rFonts w:ascii="Times New Roman" w:hAnsi="Times New Roman" w:cs="Times New Roman"/>
          <w:sz w:val="24"/>
          <w:szCs w:val="24"/>
        </w:rPr>
        <w:t xml:space="preserve"> </w:t>
      </w:r>
      <w:r w:rsidR="00414A35">
        <w:rPr>
          <w:rFonts w:ascii="Times New Roman" w:hAnsi="Times New Roman" w:cs="Times New Roman"/>
          <w:sz w:val="24"/>
          <w:szCs w:val="24"/>
        </w:rPr>
        <w:t>T</w:t>
      </w:r>
      <w:r w:rsidR="006C2BAC" w:rsidRPr="00B01B84">
        <w:rPr>
          <w:rFonts w:ascii="Times New Roman" w:hAnsi="Times New Roman" w:cs="Times New Roman"/>
          <w:sz w:val="24"/>
          <w:szCs w:val="24"/>
        </w:rPr>
        <w:t xml:space="preserve">he finally selected </w:t>
      </w:r>
      <w:r w:rsidR="00F26AD3" w:rsidRPr="00B01B84">
        <w:rPr>
          <w:rFonts w:ascii="Times New Roman" w:hAnsi="Times New Roman" w:cs="Times New Roman"/>
          <w:sz w:val="24"/>
          <w:szCs w:val="24"/>
        </w:rPr>
        <w:t xml:space="preserve">32 </w:t>
      </w:r>
      <w:r w:rsidR="006C2BAC" w:rsidRPr="00B01B84">
        <w:rPr>
          <w:rFonts w:ascii="Times New Roman" w:hAnsi="Times New Roman" w:cs="Times New Roman"/>
          <w:sz w:val="24"/>
          <w:szCs w:val="24"/>
        </w:rPr>
        <w:t>features were de</w:t>
      </w:r>
      <w:r w:rsidR="00534391" w:rsidRPr="00B01B84">
        <w:rPr>
          <w:rFonts w:ascii="Times New Roman" w:hAnsi="Times New Roman" w:cs="Times New Roman"/>
          <w:sz w:val="24"/>
          <w:szCs w:val="24"/>
        </w:rPr>
        <w:t>noted</w:t>
      </w:r>
      <w:r w:rsidR="006C2BAC" w:rsidRPr="00B01B84">
        <w:rPr>
          <w:rFonts w:ascii="Times New Roman" w:hAnsi="Times New Roman" w:cs="Times New Roman"/>
          <w:sz w:val="24"/>
          <w:szCs w:val="24"/>
        </w:rPr>
        <w:t xml:space="preserve"> with red font.</w:t>
      </w:r>
    </w:p>
    <w:p w14:paraId="34149B15" w14:textId="5CA6BCB2" w:rsidR="00414A35" w:rsidRPr="006D2EE0" w:rsidRDefault="00075863" w:rsidP="00631583">
      <w:pPr>
        <w:tabs>
          <w:tab w:val="left" w:pos="6677"/>
        </w:tabs>
        <w:spacing w:line="36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LCM</w:t>
      </w:r>
      <w:r w:rsidRPr="00B01B84">
        <w:rPr>
          <w:rFonts w:ascii="Times New Roman" w:hAnsi="Times New Roman" w:cs="Times New Roman"/>
          <w:sz w:val="24"/>
          <w:szCs w:val="24"/>
        </w:rPr>
        <w:t xml:space="preserve">, gray level co-occurrence matrix; </w:t>
      </w:r>
      <w:r>
        <w:rPr>
          <w:rFonts w:ascii="Times New Roman" w:hAnsi="Times New Roman" w:cs="Times New Roman" w:hint="eastAsia"/>
          <w:sz w:val="24"/>
          <w:szCs w:val="24"/>
        </w:rPr>
        <w:t>GLDM</w:t>
      </w:r>
      <w:r w:rsidRPr="00B01B84">
        <w:rPr>
          <w:rFonts w:ascii="Times New Roman" w:hAnsi="Times New Roman" w:cs="Times New Roman"/>
          <w:sz w:val="24"/>
          <w:szCs w:val="24"/>
        </w:rPr>
        <w:t xml:space="preserve">, gray level dependence matrix; </w:t>
      </w:r>
      <w:r>
        <w:rPr>
          <w:rFonts w:ascii="Times New Roman" w:hAnsi="Times New Roman" w:cs="Times New Roman" w:hint="eastAsia"/>
          <w:sz w:val="24"/>
          <w:szCs w:val="24"/>
        </w:rPr>
        <w:t>GLRLM</w:t>
      </w:r>
      <w:r w:rsidRPr="00B01B84">
        <w:rPr>
          <w:rFonts w:ascii="Times New Roman" w:hAnsi="Times New Roman" w:cs="Times New Roman"/>
          <w:sz w:val="24"/>
          <w:szCs w:val="24"/>
        </w:rPr>
        <w:t xml:space="preserve">, gray level run length matrix; </w:t>
      </w:r>
      <w:r>
        <w:rPr>
          <w:rFonts w:ascii="Times New Roman" w:hAnsi="Times New Roman" w:cs="Times New Roman" w:hint="eastAsia"/>
          <w:sz w:val="24"/>
          <w:szCs w:val="24"/>
        </w:rPr>
        <w:t>GLSZM</w:t>
      </w:r>
      <w:r w:rsidRPr="00B01B84">
        <w:rPr>
          <w:rFonts w:ascii="Times New Roman" w:hAnsi="Times New Roman" w:cs="Times New Roman"/>
          <w:sz w:val="24"/>
          <w:szCs w:val="24"/>
        </w:rPr>
        <w:t xml:space="preserve">, gray level size zone matrix; </w:t>
      </w:r>
      <w:r w:rsidR="00100B8B" w:rsidRPr="00100B8B">
        <w:rPr>
          <w:rFonts w:ascii="Times New Roman" w:hAnsi="Times New Roman" w:cs="Times New Roman"/>
          <w:sz w:val="24"/>
          <w:szCs w:val="24"/>
        </w:rPr>
        <w:t>ICC, intra-class correlation coefficient</w:t>
      </w:r>
      <w:r w:rsidR="00100B8B">
        <w:rPr>
          <w:rFonts w:ascii="Times New Roman" w:hAnsi="Times New Roman" w:cs="Times New Roman"/>
          <w:sz w:val="24"/>
          <w:szCs w:val="24"/>
        </w:rPr>
        <w:t>;</w:t>
      </w:r>
      <w:r w:rsidR="00100B8B" w:rsidRPr="00100B8B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GTDM</w:t>
      </w:r>
      <w:r w:rsidRPr="00B01B84">
        <w:rPr>
          <w:rFonts w:ascii="Times New Roman" w:hAnsi="Times New Roman" w:cs="Times New Roman"/>
          <w:sz w:val="24"/>
          <w:szCs w:val="24"/>
        </w:rPr>
        <w:t>, neighboring gray tone difference matrix</w:t>
      </w:r>
    </w:p>
    <w:tbl>
      <w:tblPr>
        <w:tblW w:w="109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8"/>
        <w:gridCol w:w="1767"/>
        <w:gridCol w:w="1606"/>
        <w:gridCol w:w="1588"/>
        <w:gridCol w:w="1276"/>
      </w:tblGrid>
      <w:tr w:rsidR="00D76249" w:rsidRPr="00B01B84" w14:paraId="7136E9BA" w14:textId="77777777" w:rsidTr="00D14501">
        <w:trPr>
          <w:trHeight w:val="548"/>
        </w:trPr>
        <w:tc>
          <w:tcPr>
            <w:tcW w:w="4668" w:type="dxa"/>
            <w:tcBorders>
              <w:top w:val="nil"/>
              <w:left w:val="single" w:sz="8" w:space="0" w:color="5B9BD5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14299087" w14:textId="5C5A159C" w:rsidR="00D76249" w:rsidRPr="00B01B84" w:rsidRDefault="00D76249" w:rsidP="00D762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Feature nam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199A5693" w14:textId="1A2EA94C" w:rsidR="00D76249" w:rsidRPr="00B01B84" w:rsidRDefault="003A22AB" w:rsidP="00D762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Dimension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5B9BD5"/>
              <w:right w:val="nil"/>
            </w:tcBorders>
            <w:shd w:val="clear" w:color="000000" w:fill="5B9BD5"/>
            <w:vAlign w:val="center"/>
            <w:hideMark/>
          </w:tcPr>
          <w:p w14:paraId="50F7FC79" w14:textId="7B910755" w:rsidR="00D76249" w:rsidRPr="00B01B84" w:rsidRDefault="00DA0090" w:rsidP="00D762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Feature family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549D9B34" w14:textId="12DABDE6" w:rsidR="00D76249" w:rsidRPr="00B01B84" w:rsidRDefault="00E51D8C" w:rsidP="00D762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Extracted r</w:t>
            </w:r>
            <w:r w:rsidR="00DA0090" w:rsidRPr="00B01B84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eg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5B9BD5"/>
              <w:right w:val="single" w:sz="8" w:space="0" w:color="5B9BD5"/>
            </w:tcBorders>
            <w:shd w:val="clear" w:color="000000" w:fill="5B9BD5"/>
            <w:vAlign w:val="center"/>
            <w:hideMark/>
          </w:tcPr>
          <w:p w14:paraId="3D57ED49" w14:textId="4DA1CD9B" w:rsidR="00D76249" w:rsidRPr="00B01B84" w:rsidRDefault="00D76249" w:rsidP="00D76249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ICC</w:t>
            </w:r>
            <w:r w:rsidR="00D14501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 xml:space="preserve"> (2,</w:t>
            </w:r>
            <w:r w:rsidR="008E334E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 xml:space="preserve"> </w:t>
            </w:r>
            <w:r w:rsidR="00D14501">
              <w:rPr>
                <w:rFonts w:ascii="Times New Roman" w:eastAsia="游ゴシック" w:hAnsi="Times New Roman" w:cs="Times New Roman"/>
                <w:b/>
                <w:bCs/>
                <w:color w:val="FFFFFF" w:themeColor="background1"/>
                <w:kern w:val="0"/>
                <w:sz w:val="24"/>
                <w:szCs w:val="24"/>
              </w:rPr>
              <w:t>1)</w:t>
            </w:r>
          </w:p>
        </w:tc>
      </w:tr>
      <w:tr w:rsidR="00D76249" w:rsidRPr="00B01B84" w14:paraId="263AA0B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B16719" w14:textId="0C7E8D7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Elong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CD24E4" w14:textId="4636DE4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0D0D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ECBDD0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EC88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563A283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34E566" w14:textId="730C731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jor axis l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514E20" w14:textId="0A1A748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2EF3D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84CA31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19A77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6B274D4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26AC37" w14:textId="328DA56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 (column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A97DB7" w14:textId="743DD6D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48B71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A5A10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1EC2E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7CA6888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CCED04" w14:textId="2FD50A2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 (row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ADAA44" w14:textId="667115E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69B73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A587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39E2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5804A7A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BD07504" w14:textId="7AB30B6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 (slice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25E981" w14:textId="3D1A259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47BC5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B562A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A97BF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59CD4AA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A0F9CD" w14:textId="2143B72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9C0D88" w14:textId="2AA3603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CBFEF0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40AF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E9DE0F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37B92D2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3B52B4E" w14:textId="02EB306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sh volum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4B0BE1" w14:textId="3CDB8C7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13879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455EF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58B23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7C20BD3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06679E" w14:textId="6FF0C48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or axis l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EC1FD8D" w14:textId="2E406C1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28EC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FE3D4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80ED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6B837C3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F07F2A6" w14:textId="5241C48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pheric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F493F6" w14:textId="7AC5269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DD0D0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4A668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4CAC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0D2EFA1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40A38B" w14:textId="4233A43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face are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CEDE72" w14:textId="757B702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3871D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F730D7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D81F2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D76249" w:rsidRPr="00B01B84" w14:paraId="282D8FE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3C7082" w14:textId="1D7A472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face volume ratio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B5219D" w14:textId="30EE449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D75D9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B2DAC9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41FA5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D76249" w:rsidRPr="00B01B84" w14:paraId="669ABD0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6F688E0" w14:textId="23E8A8B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oxel volum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AEDF228" w14:textId="5577D53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6FE13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20D2F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4A974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7DB11F0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52E33A" w14:textId="3F09D9B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E4038E" w14:textId="08592C6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56956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272B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AB9319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0ABCC46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0095A8" w14:textId="2663CA8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7A0B66" w14:textId="557DB0B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1418D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3094F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3C2D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76D5E0F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C7BBE7" w14:textId="59E250C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803288" w14:textId="116C3FA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1F6C4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8A276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1670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0090B00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2444B1" w14:textId="506117C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6BEF93" w14:textId="021B3BD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D2B9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31167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038DD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082FFDA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BD7FFD" w14:textId="40D5061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E3F464" w14:textId="5BDC605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2359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278DF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07D0B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D76249" w:rsidRPr="00B01B84" w14:paraId="3AD0314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21DD56" w14:textId="08AE948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34E989" w14:textId="70D6D5E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EFF69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D33C0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B264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D76249" w:rsidRPr="00B01B84" w14:paraId="7135411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FE6F17" w14:textId="55D307D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F8B573" w14:textId="416340D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55CC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904EA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2673C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749F066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0FAD82" w14:textId="05F1175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B802214" w14:textId="3846D99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A828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2816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7FC499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D76249" w:rsidRPr="00B01B84" w14:paraId="32A1361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C5AF9B" w14:textId="2470918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EE8F79" w14:textId="1DFC885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02D75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0C224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8B2F4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1676E15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A61275" w14:textId="3F78536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1F127C" w14:textId="568615F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14DBD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41A05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B010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</w:tr>
      <w:tr w:rsidR="00D76249" w:rsidRPr="00B01B84" w14:paraId="6001BB0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B069D9" w14:textId="25E3864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D9AB76" w14:textId="1771AF3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938A7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348E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5989A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76249" w:rsidRPr="00B01B84" w14:paraId="667DEE6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71F28F" w14:textId="49A1B85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73360F" w14:textId="5414C8D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EDBC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6C5A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CEE04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D76249" w:rsidRPr="00B01B84" w14:paraId="59A39FE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2F1E77" w14:textId="22CD02E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bust 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2B06E2F" w14:textId="4211A7E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7FC85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3534C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E359BB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D76249" w:rsidRPr="00B01B84" w14:paraId="12BFB37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398A39" w14:textId="5BE6147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ot mean squar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78A6D7" w14:textId="2BDCE3A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A562F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9D1936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11178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6713D0D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53A807" w14:textId="62878FC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61F44E" w14:textId="0F54DCF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E60D0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8FBF2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A6338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6 </w:t>
            </w:r>
          </w:p>
        </w:tc>
      </w:tr>
      <w:tr w:rsidR="00D76249" w:rsidRPr="00B01B84" w14:paraId="2D9006D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404356" w14:textId="7E28D6B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643C06" w14:textId="3E6723A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5F56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814A1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041B1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3052691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624217" w14:textId="001BF2F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8E2EBF" w14:textId="5325DF4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EA4065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931C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B39B1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5D9C789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96BB72" w14:textId="18443A8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5A1FCAE" w14:textId="6628AA5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6740C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2CFA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938D3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6B064EF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6CA8F32" w14:textId="12B3B09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to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3E44B4E" w14:textId="7332D46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29B6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4BD53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3FBB6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456B643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112C8E" w14:textId="57DA82B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promin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9E72C1C" w14:textId="48839E0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9416F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04312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838C85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4 </w:t>
            </w:r>
          </w:p>
        </w:tc>
      </w:tr>
      <w:tr w:rsidR="00D76249" w:rsidRPr="00B01B84" w14:paraId="268A0EF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F04FF2" w14:textId="227694B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luster shad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37D911" w14:textId="27531B3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8F5F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4CDB5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87BDD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D76249" w:rsidRPr="00B01B84" w14:paraId="37F7476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6DB064" w14:textId="5230021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tendenc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014B3D0" w14:textId="63EA4AB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42F0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238C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CEF0C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76249" w:rsidRPr="00B01B84" w14:paraId="1FA7350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47AF6BD" w14:textId="637EF98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586C9B" w14:textId="6F05D57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4B35C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B5AC0F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AAEF3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180B5A2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AAC5B4" w14:textId="76BEFE6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6F7B01" w14:textId="7C1DACC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CED5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EF6C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31D02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76249" w:rsidRPr="00B01B84" w14:paraId="5DB1CC2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8DAEC2" w14:textId="4014255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ifference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760B3E" w14:textId="14B7D0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99F6E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A2E52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43DB0B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70FE0B0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F2B6D0" w14:textId="1DE4E8A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5C0295" w14:textId="10DBB79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DBF0B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AF37A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F62BE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1006D0B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FA503A" w14:textId="3F855C2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E4B9EF" w14:textId="1490C94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BDB8C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66718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1EFE1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4 </w:t>
            </w:r>
          </w:p>
        </w:tc>
      </w:tr>
      <w:tr w:rsidR="00D76249" w:rsidRPr="00B01B84" w14:paraId="5C20402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80ADFA" w14:textId="11DE9E3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39F38F3" w14:textId="5A6ECE7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586F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C4492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36672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3C37C22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49E1BF" w14:textId="5908A37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 mom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664477" w14:textId="6EB00DC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5D482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A689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FB214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6A21799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22068ED" w14:textId="465F590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 moment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661141" w14:textId="60C8BF4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B0DD8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305C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5EC1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D76249" w:rsidRPr="00B01B84" w14:paraId="4CF653F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41D26C" w14:textId="005F7DA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  <w:r w:rsidR="006809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3240CA" w14:textId="524A564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3EC712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BCE09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902013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4 </w:t>
            </w:r>
          </w:p>
        </w:tc>
      </w:tr>
      <w:tr w:rsidR="00D76249" w:rsidRPr="00B01B84" w14:paraId="6F335CB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0FFACD5" w14:textId="4FAF5C6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961E28" w14:textId="7037873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0F8F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502850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B5A2C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61CF2AA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7925A3" w14:textId="56664D4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A59E94" w14:textId="1994D7D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C16EB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C1C30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643E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5A6EDC7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3A4C5C6" w14:textId="2BEE96C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442D19" w14:textId="2CF63DC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82EEB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0C21F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7FF1E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0EEB3C7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0D9780" w14:textId="57E7DD2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79FF84" w14:textId="6599C32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4C21A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0B3CE1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F570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76249" w:rsidRPr="00B01B84" w14:paraId="1ACC290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17B955E" w14:textId="636450F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1E25D2" w14:textId="7CB5FD4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89DA7B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3789F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B5BAC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76249" w:rsidRPr="00B01B84" w14:paraId="0EEEDDD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4EFA97" w14:textId="1C61FE2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F02ECC" w14:textId="64A0D02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6402DF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2F244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8ECA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4E0ECC7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C245FE" w14:textId="044B97A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al correlation coeffici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0411E4" w14:textId="2F99485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B2F31F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9CBE4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3C72D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D76249" w:rsidRPr="00B01B84" w14:paraId="359B2EB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C7D9B6" w14:textId="5304724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probabil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F7F017" w14:textId="7D51178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C2551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46DF5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F30F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5D49B8E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5CAAE8" w14:textId="787D8E7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7153A23" w14:textId="4173AEB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463F88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4131A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1A7D6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76249" w:rsidRPr="00B01B84" w14:paraId="2DF47ED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0483423" w14:textId="7506C4F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050CF7" w14:textId="03871BC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CF291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68042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748A8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465E686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B2F7B8" w14:textId="0C96EFA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D5F9C0" w14:textId="160460A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6DB25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03B594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DDADB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76249" w:rsidRPr="00B01B84" w14:paraId="661E4DA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ED7005F" w14:textId="47E6C95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35F9A8" w14:textId="18865F1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B75DE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9A1F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B3FDD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4A42174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9658E3" w14:textId="7809889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DCC60C" w14:textId="4392378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A67C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F2A3D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845F2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6D72883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84EC84" w14:textId="797B35E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A727458" w14:textId="74CA961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E63F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1E915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BAF5C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063B4C2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E15C8F" w14:textId="623EB4E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A8B00B" w14:textId="673DF7B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7664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FB29F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84E46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5BCCA74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BE5ADC4" w14:textId="29D3A04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480F1F" w14:textId="73C8655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78E6B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37B4C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1EF5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2B08931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3A8BD6" w14:textId="60D5206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213754C" w14:textId="71B4FC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87B54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43633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84285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6529AB1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006CB9" w14:textId="1335FF4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5796A0" w14:textId="59D5DF5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3A526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7898A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84367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58AE611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94D4D1" w14:textId="48AF453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B51266" w14:textId="37D2C68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F8F769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C49CA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B97AF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2F0D83B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CEAA22" w14:textId="0263F94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61B5D6" w14:textId="7EDB284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89CAA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2F4DF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8CDED1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0 </w:t>
            </w:r>
          </w:p>
        </w:tc>
      </w:tr>
      <w:tr w:rsidR="00D76249" w:rsidRPr="00B01B84" w14:paraId="2D9872E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81EC34" w14:textId="6383DA1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74F44A1" w14:textId="0B9C73C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08C81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F171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A69B1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7 </w:t>
            </w:r>
          </w:p>
        </w:tc>
      </w:tr>
      <w:tr w:rsidR="00D76249" w:rsidRPr="00B01B84" w14:paraId="6D30FD0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7C246A" w14:textId="544DFC2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8DC7F4" w14:textId="43FE679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3CC6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97840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AFBEA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0 </w:t>
            </w:r>
          </w:p>
        </w:tc>
      </w:tr>
      <w:tr w:rsidR="00D76249" w:rsidRPr="00B01B84" w14:paraId="0694D37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67F962" w14:textId="075E2A4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D6DBD3" w14:textId="7975608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BC027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B7A7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92BE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41C4495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681C0D8" w14:textId="77175EF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ACFE9ED" w14:textId="77A8846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4DD93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926AE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1BA6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76249" w:rsidRPr="00B01B84" w14:paraId="360B3EE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3EAC1B" w14:textId="4A89FEA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5D5A4E" w14:textId="5F6F757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5E3BA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233CE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E5200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1 </w:t>
            </w:r>
          </w:p>
        </w:tc>
      </w:tr>
      <w:tr w:rsidR="00D76249" w:rsidRPr="00B01B84" w14:paraId="1598845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87A10BE" w14:textId="75C0B0F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DE13286" w14:textId="7801364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35C0EE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B588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8440C4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0C4AC8E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1906EC" w14:textId="7526830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2B4A00" w14:textId="37EFADE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5C2B9A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599C8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D6C4D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50528AD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0AC487" w14:textId="11D055B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222AC3" w14:textId="5EFE33E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CF4BC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9A584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3946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0 </w:t>
            </w:r>
          </w:p>
        </w:tc>
      </w:tr>
      <w:tr w:rsidR="00D76249" w:rsidRPr="00B01B84" w14:paraId="0F72D0F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A655D8" w14:textId="3317775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380839" w14:textId="4F9257B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A05AD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CA6FD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3103F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29E810C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C63A5D" w14:textId="30D639E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B9DDF2" w14:textId="475DF70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8476C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6CDF0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813C0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0B8F06A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D7E23B" w14:textId="6CC892C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30EBFA8" w14:textId="4D6070D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DB822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1CB7C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C354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0821389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FF0A51" w14:textId="2CB9154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3B6A24" w14:textId="5CCC9D3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63C1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F288C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76582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76249" w:rsidRPr="00B01B84" w14:paraId="49B6124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850A4A" w14:textId="3D4CC0B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E8A860" w14:textId="50B1198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904F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46DF9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FD0BB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D76249" w:rsidRPr="00B01B84" w14:paraId="6079744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8E77E70" w14:textId="2D5E496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EA7052" w14:textId="2C880C3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3E3C74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4604E7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DB0535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76249" w:rsidRPr="00B01B84" w14:paraId="070477D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6F0C42" w14:textId="427F703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35FD7D" w14:textId="60D8732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4AA97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54C44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FB980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239BD83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768CDC" w14:textId="14098A5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06A345" w14:textId="425DB06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B2759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57094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80C1C0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0303FBF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C36FA2" w14:textId="62D0BFA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09E5AAA" w14:textId="6A40697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090A2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3D7E8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FA225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5B59196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E5C11E" w14:textId="275F5EC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un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B2E70F1" w14:textId="6F840E7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AFC4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1686A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C37FFB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06D884A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300758" w14:textId="33AEA8D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9671AB" w14:textId="04677BF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9377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5D37A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2DEC8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357CC0D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652985" w14:textId="6D72EAC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F6B805" w14:textId="5B87F69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DFE767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1303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774AC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78E4F86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FF887A" w14:textId="47A1175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235E8E" w14:textId="7BC2AFB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EF23D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3E8FB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1BA06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76249" w:rsidRPr="00B01B84" w14:paraId="4EEBA12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1ADD6B" w14:textId="3187DF7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8AD136F" w14:textId="556D0B1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CF60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BD4F3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943C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9 </w:t>
            </w:r>
          </w:p>
        </w:tc>
      </w:tr>
      <w:tr w:rsidR="00D76249" w:rsidRPr="00B01B84" w14:paraId="24A2E86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092950F" w14:textId="0D14A63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6D4141" w14:textId="48FB651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6D4E8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6A6AC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9051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76249" w:rsidRPr="00B01B84" w14:paraId="07A230A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8BB91D0" w14:textId="006609C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D5A7D6" w14:textId="25061F1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949D5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64583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99E2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4403D4F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314440" w14:textId="35537E7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144B0D" w14:textId="09FDAA4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8FFF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4C79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E4C26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6721ADE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0E1438" w14:textId="316B656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2A9849" w14:textId="003F351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21109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867C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63EA5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228563B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1A1812" w14:textId="2730E53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E1A1C25" w14:textId="5833C98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B6745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9ABAB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FB1C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D76249" w:rsidRPr="00B01B84" w14:paraId="4A33B55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50260B" w14:textId="4D163BF3" w:rsidR="00D76249" w:rsidRPr="00B01B84" w:rsidRDefault="00C97FC6" w:rsidP="00A90DE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arge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D072C7" w14:textId="70C2AD0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CFFCA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1C93F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6664B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79E7C1B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CC004FF" w14:textId="4248C99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8C8E4B" w14:textId="0221FB1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3B9D0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04D25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062C8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D76249" w:rsidRPr="00B01B84" w14:paraId="6312699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FF4E90" w14:textId="0D2A011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75D66F" w14:textId="01F21D8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B03E4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5247D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99F9D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623A995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468F648" w14:textId="6BA209A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BD05BE" w14:textId="3DD3F5B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921ED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B60F9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8227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7CE98E6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D192379" w14:textId="106014A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72D1BE" w14:textId="3639B57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E538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B05FE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5B7D7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4B1D0D6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081002" w14:textId="3688478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B5ADE6F" w14:textId="15C6CDD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81453F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E700E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1B732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6 </w:t>
            </w:r>
          </w:p>
        </w:tc>
      </w:tr>
      <w:tr w:rsidR="00D76249" w:rsidRPr="00B01B84" w14:paraId="01A99BC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984D1D" w14:textId="7482365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D30E73" w14:textId="1850978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DE45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1BD17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3F263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0 </w:t>
            </w:r>
          </w:p>
        </w:tc>
      </w:tr>
      <w:tr w:rsidR="00D76249" w:rsidRPr="00B01B84" w14:paraId="12C5702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CA7ABC" w14:textId="14FD6A6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D35CC9" w14:textId="7D1D682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9B4BD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B908C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9302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76249" w:rsidRPr="00B01B84" w14:paraId="02906D6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6D2D10" w14:textId="2743634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6699EC" w14:textId="606228A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2BEE2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5BBB2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2702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4DC843D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C13CE3" w14:textId="33991E9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549CD14" w14:textId="7947C59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B4D1F0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AB3F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CB6D9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6279B7A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6DF7217" w14:textId="3136BCC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usy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288DD0" w14:textId="6C5EB87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D513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5B91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D8FD4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D76249" w:rsidRPr="00B01B84" w14:paraId="1873B57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867AB8" w14:textId="11A605E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arse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1EDFE1" w14:textId="7DE4D7A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7F781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2F749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984AA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D76249" w:rsidRPr="00B01B84" w14:paraId="12BA3C4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04774F" w14:textId="0D25B35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ex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61E194" w14:textId="692C46C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E17900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FC5AC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32FA5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D76249" w:rsidRPr="00B01B84" w14:paraId="4FEA108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A79936" w14:textId="1C5D820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1AD542D" w14:textId="33F9BA2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833EF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12F32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907EBB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6 </w:t>
            </w:r>
          </w:p>
        </w:tc>
      </w:tr>
      <w:tr w:rsidR="00D76249" w:rsidRPr="00B01B84" w14:paraId="04AF1A8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884D4D" w14:textId="4209107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0A6966" w14:textId="4481E8B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7A53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E279D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682DB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76249" w:rsidRPr="00B01B84" w14:paraId="092F352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9889D9" w14:textId="277CFF2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Elong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ED3283" w14:textId="2F06500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B7758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25714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77561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6349944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180AC9" w14:textId="283F243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lat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62C27E" w14:textId="3B1EA93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CC572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395FD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1EBD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01DCABD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C9E9C8" w14:textId="0502351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east axis l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1A5D33" w14:textId="1568057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76223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0AF2F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17D1E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1BAFEE2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BA1D6C" w14:textId="63FDE9E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jor axis l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076D70" w14:textId="407BF95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BFE2AC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BD1C8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FCD62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3EE736A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504E85" w14:textId="1932526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 (column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E123EC" w14:textId="527E696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E2C0C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DE9BF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1111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45B4204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28B009" w14:textId="4BD1057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 (row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EF61D69" w14:textId="35C2890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D344A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DFE5A5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DBBB7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7D06A47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47C972" w14:textId="305A548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 (slice)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07D8FB" w14:textId="1931FEE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1BE25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C7C0B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38BF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3008496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DFAF3D" w14:textId="112D389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Maximum </w:t>
            </w:r>
            <w:r w:rsidR="004663A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diameter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A527A85" w14:textId="444CBE6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933257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3165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168C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275F09E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8F5F852" w14:textId="2F02B1D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sh volum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444931" w14:textId="3269C0C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B8A9C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55197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BFE27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1865EAE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0CB320" w14:textId="28C4D52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or axis l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4086EC" w14:textId="1CA4744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48503B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EB962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EC7C3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61CCF54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F06354" w14:textId="010B46E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Spheric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1F39B9" w14:textId="4570BE6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F64E7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2DFAE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FF8CE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5 </w:t>
            </w:r>
          </w:p>
        </w:tc>
      </w:tr>
      <w:tr w:rsidR="00D76249" w:rsidRPr="00B01B84" w14:paraId="6381537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EA4E3B" w14:textId="7C3190F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face area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DC7F211" w14:textId="2630200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A9E5EB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A3E1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19669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26C3642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6D0228" w14:textId="516DDC9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face volume ratio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F89C43" w14:textId="3A43411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8F873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4215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4F14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7045321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E691F9" w14:textId="1077AF5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oxel volum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87ADAD2" w14:textId="569EF12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296A3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ape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BDC24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6D89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6390EBD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9F5EF8" w14:textId="1CD5E0D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0B1600" w14:textId="5CDFF0B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57E9E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B4E59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FD96F5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9 </w:t>
            </w:r>
          </w:p>
        </w:tc>
      </w:tr>
      <w:tr w:rsidR="00D76249" w:rsidRPr="00B01B84" w14:paraId="25BC5F8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B385E5" w14:textId="4D9B1C3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9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247B49" w14:textId="5BE15C6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9A51E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43B44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466C5B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09804AB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AA0B6C" w14:textId="116936A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85035B" w14:textId="73E21A1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DE7AB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16DB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F67F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4EA7D5D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BEBF46" w14:textId="4E9B610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BC98C7" w14:textId="384BBCC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3DD4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0FD8E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01BC7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76249" w:rsidRPr="00B01B84" w14:paraId="2B4FDFF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C3137D" w14:textId="7B871F4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CF6459" w14:textId="41825C8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497E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7A680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F4B8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76249" w:rsidRPr="00B01B84" w14:paraId="00D1720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5070E2" w14:textId="02CB467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Kurto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0759A1" w14:textId="472E09E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0652E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9A814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39B49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7 </w:t>
            </w:r>
          </w:p>
        </w:tc>
      </w:tr>
      <w:tr w:rsidR="00D76249" w:rsidRPr="00B01B84" w14:paraId="19AF00F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111FDB" w14:textId="10D63C2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000B2B" w14:textId="0980BA9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B96AA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3E6B0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9BDE6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68545D6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C5A3FA" w14:textId="720C3AD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30A541" w14:textId="27507BC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409CF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D3386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26A9F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 w:rsidR="00D76249" w:rsidRPr="00B01B84" w14:paraId="66E2AF9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790E482" w14:textId="7DAB0FE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9B14C2" w14:textId="57B3573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7845E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1E3FD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8469F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29FF0D2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76A21A" w14:textId="391E7FE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35710C" w14:textId="5451E1B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3EBC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D7AC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11052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41C1C07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A820D4" w14:textId="4B86B7D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003D6F" w14:textId="150A957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418B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E98B9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209A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76249" w:rsidRPr="00B01B84" w14:paraId="3B9F589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020287" w14:textId="7D4BFD2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27D8B4" w14:textId="1E803D2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B114D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7905F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5E7E0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D76249" w:rsidRPr="00B01B84" w14:paraId="38A1BFF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B1790D8" w14:textId="5CCEA0E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bust 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1C9A72" w14:textId="05E6D39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5DB12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61DF5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C0EF1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76249" w:rsidRPr="00B01B84" w14:paraId="4A61538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4F3D4E" w14:textId="34FCA6B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ot mean squar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EF9E7E" w14:textId="4A5C5BA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A03AB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F94A8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AD2B4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79AD187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CE1FB6" w14:textId="058E10A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A34F67" w14:textId="171E6BF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29E4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2D2A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CECD7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5C1F69E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91271D" w14:textId="45C239C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9643E6" w14:textId="3C718D4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EB7A9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6EF25E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8D55C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3844D83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C2DF9B7" w14:textId="1908C30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AD1A990" w14:textId="53D9924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862C9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CA22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8DB42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2D9E8F1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26A718" w14:textId="7C1E1B1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E50EA6" w14:textId="40B6FFE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6FC25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8004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492F0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1B4A8B3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E433E2" w14:textId="4CA40AA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to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BA7265D" w14:textId="26B7984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779FA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3439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7FBB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6 </w:t>
            </w:r>
          </w:p>
        </w:tc>
      </w:tr>
      <w:tr w:rsidR="00D76249" w:rsidRPr="00B01B84" w14:paraId="6202A04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CB1D37" w14:textId="0625B47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promin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2C79DC" w14:textId="20AC256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4BAD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F40C4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C3864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D76249" w:rsidRPr="00B01B84" w14:paraId="51FBCBC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CB2812" w14:textId="71D6D9F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shad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CD0C70" w14:textId="0656067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62EC9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1C51A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74340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D76249" w:rsidRPr="00B01B84" w14:paraId="196DDEF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C55AB9" w14:textId="520EBF6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tendenc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36455A" w14:textId="7E07551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0F2E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7846D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4335A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76249" w:rsidRPr="00B01B84" w14:paraId="335D64C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0FBCBE" w14:textId="07CD64B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C8870A" w14:textId="1A67950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F13F1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0DE82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905D6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76249" w:rsidRPr="00B01B84" w14:paraId="0B8DED7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F0376E" w14:textId="76CE07F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A8B4A95" w14:textId="5E7E8DD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CB904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FD01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3EF6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76249" w:rsidRPr="00B01B84" w14:paraId="6C8C2A6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DA9D8E" w14:textId="20EB33F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DB2F73" w14:textId="68252E1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B800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FFC0C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36A355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5F964B5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43CAA5" w14:textId="6ABC851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C20750" w14:textId="58689FD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9F6D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27F95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9497F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76249" w:rsidRPr="00B01B84" w14:paraId="2D4E04C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D48745" w14:textId="251582A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B563863" w14:textId="0852AB1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BDEB0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EE6D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DEED9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0 </w:t>
            </w:r>
          </w:p>
        </w:tc>
      </w:tr>
      <w:tr w:rsidR="00D76249" w:rsidRPr="00B01B84" w14:paraId="07D3F9F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199930" w14:textId="314E2D5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1692F0" w14:textId="1D9E2A3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70FEC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F02F1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4B10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3B8289D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A29F563" w14:textId="665D015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 mom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B7C3AF" w14:textId="02C0C08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DAFFE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98B1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CD92B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761039D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EFC837" w14:textId="2FF8192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 moment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E0B329" w14:textId="0C09E97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D45E2D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1B4B3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B22186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 w:rsidR="00D76249" w:rsidRPr="00B01B84" w14:paraId="6393CE9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887719" w14:textId="475B795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4DF3B0" w14:textId="1B3353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8A9F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188EF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3154E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D76249" w:rsidRPr="00B01B84" w14:paraId="23A050C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869E73A" w14:textId="4D2326F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D86A85" w14:textId="13C63B7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7B50F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DE466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40F26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7757668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47C9B1" w14:textId="4DAFBC3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117E9D" w14:textId="0D873E6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333BC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892CF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8EDA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76249" w:rsidRPr="00B01B84" w14:paraId="2DE727A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05E385" w14:textId="0D2CCFD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F65D6D" w14:textId="5F1240B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6AFF0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C6A6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00B33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7F3A6D3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E83A9C" w14:textId="178E230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1D3476" w14:textId="4045922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7258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7C48FD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CE81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D76249" w:rsidRPr="00B01B84" w14:paraId="289A922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F7C1950" w14:textId="775B297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6E3FF88" w14:textId="197CB08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CEECC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5E8F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B2CE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4D9C35A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E64EB7" w14:textId="42D0209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A66AD2E" w14:textId="23D7E82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0E8A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DEE4A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F6D6D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0ECB834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C3B2DD" w14:textId="5C29D1F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al correlation coeffici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B1CF01" w14:textId="2E63277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25F49F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A5FC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CDC35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D76249" w:rsidRPr="00B01B84" w14:paraId="7EC66BB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78D845" w14:textId="1E559AB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probabil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0DAADB" w14:textId="4C43F8E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605A9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80343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5EED6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7588DF9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1E7F5B" w14:textId="027BC40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088AEB" w14:textId="7A7136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C6307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E3D15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85E52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D76249" w:rsidRPr="00B01B84" w14:paraId="4662877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F78359" w14:textId="11CA89A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76A3CF" w14:textId="74BEAEC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76F1B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0232E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0A99FC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13DDA4F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F34CE6" w14:textId="308BA91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D9F2A4" w14:textId="0AA9F05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3E445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CF76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02B4C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76249" w:rsidRPr="00B01B84" w14:paraId="7D5EDEB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0F32F6" w14:textId="3D80AFD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22D1EC" w14:textId="3A29829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DC1A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FEA1EC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AC204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3D128DD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920E28" w14:textId="1CBF32D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35F70F" w14:textId="2F5B055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53F52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F1D3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5C32B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D76249" w:rsidRPr="00B01B84" w14:paraId="3E6F3D0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D85883" w14:textId="27C7473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5C8402F" w14:textId="5262DC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52ED1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5E770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09222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35AEB77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861F99" w14:textId="58AB0A8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076FE6F" w14:textId="3A8246D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0BB79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8F492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FF6AF4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098A532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C14280" w14:textId="4197348A" w:rsidR="00D76249" w:rsidRPr="001A6A53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1A6A53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20DC0D" w14:textId="1B34426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EA6B7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D5400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0727B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7F8F36E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A5765C" w14:textId="5CC289E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BA63D0" w14:textId="5B44AF7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940BD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96F27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DFFA3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69875B2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3959EA" w14:textId="506291A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3B295F" w14:textId="04944BC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AEE04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6DFCC0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A4060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D76249" w:rsidRPr="00B01B84" w14:paraId="1A5FD82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C104F9" w14:textId="4A5A00E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Large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FE87D1A" w14:textId="75E32FB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1434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331B50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4FBC92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017D0FD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9F4DA03" w14:textId="41F9B0C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15C909C" w14:textId="59ADE0B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724A39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A58A1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0AF55D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2 </w:t>
            </w:r>
          </w:p>
        </w:tc>
      </w:tr>
      <w:tr w:rsidR="00D76249" w:rsidRPr="00B01B84" w14:paraId="777D28D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D68DAB" w14:textId="6748F51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05A0AF" w14:textId="6AA1D59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F204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4928CE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34D93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76249" w:rsidRPr="00B01B84" w14:paraId="1413D7D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94C837" w14:textId="083DE5F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D1AAD7" w14:textId="3A3B351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93D12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8CC61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C051E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9 </w:t>
            </w:r>
          </w:p>
        </w:tc>
      </w:tr>
      <w:tr w:rsidR="00D76249" w:rsidRPr="00B01B84" w14:paraId="1748D42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4B949D" w14:textId="039F12D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913881" w14:textId="01F201F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31952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34401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8C092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5A93CA4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FFE7BC2" w14:textId="6A803A4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0DEA64B" w14:textId="6ADDFB1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9E611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0075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A93CF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D76249" w:rsidRPr="00B01B84" w14:paraId="04B7BB6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C41919" w14:textId="02AEDE0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803D854" w14:textId="594E696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8EFF4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E4552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A3BD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D76249" w:rsidRPr="00B01B84" w14:paraId="4BBF3A9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9E0CE8" w14:textId="2F42E12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61DEA0" w14:textId="60793A0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A6586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9A045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A55BC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697AB1B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375D0B" w14:textId="002E016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F92C97" w14:textId="061B647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2305C2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4CE11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46533A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76249" w:rsidRPr="00B01B84" w14:paraId="6F8B7A2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0131B8" w14:textId="52A82A1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DD3110" w14:textId="1082162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3B02F1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0C78E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87EC9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431548F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4DAE1CB" w14:textId="3D16B41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1513AB" w14:textId="2C4CF3A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FA068A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DCA1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3AA6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8 </w:t>
            </w:r>
          </w:p>
        </w:tc>
      </w:tr>
      <w:tr w:rsidR="00D76249" w:rsidRPr="00B01B84" w14:paraId="5C17001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9C22FD" w14:textId="37A19C4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F70ACA" w14:textId="13358C1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65E12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7B024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F138D0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00E1EE4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96B6092" w14:textId="49FE919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64C8A9" w14:textId="476A651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72CC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1DBF7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34749A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3 </w:t>
            </w:r>
          </w:p>
        </w:tc>
      </w:tr>
      <w:tr w:rsidR="00D76249" w:rsidRPr="00B01B84" w14:paraId="23AFAB2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67DF1E0" w14:textId="6D3FF7F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B51C68" w14:textId="35E3439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0F94B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BC9805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4D11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9 </w:t>
            </w:r>
          </w:p>
        </w:tc>
      </w:tr>
      <w:tr w:rsidR="00D76249" w:rsidRPr="00B01B84" w14:paraId="3B4FFDB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44CE6E" w14:textId="2E5C96D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B029B3" w14:textId="579074D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3CACC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BCB4E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7478E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5 </w:t>
            </w:r>
          </w:p>
        </w:tc>
      </w:tr>
      <w:tr w:rsidR="00D76249" w:rsidRPr="00B01B84" w14:paraId="357BCE6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C5D36B" w14:textId="025EEF9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4C533C" w14:textId="7B5BFBB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221AD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6B545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8F38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D76249" w:rsidRPr="00B01B84" w14:paraId="1DE546E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AAA5FA" w14:textId="5F8D832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AE501F" w14:textId="0E29A73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4489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44CB47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B4030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0E165EB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DD4B67" w14:textId="55FEFDF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A29F8F" w14:textId="7922348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D015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D8A66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75B7B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21EC8DC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3D88C0" w14:textId="1397993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B3EC8A" w14:textId="3CA8A29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864C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26AA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7740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56EE398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078693" w14:textId="1775969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AC27E3C" w14:textId="321DB36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718C8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929E55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75159C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40AFF8D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C22C5A5" w14:textId="67D47EA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D05023D" w14:textId="196183F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33B9F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7166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6EC6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7DBE76D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EB6671" w14:textId="00E5908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C5D851" w14:textId="69ED377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08580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2675D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8281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9 </w:t>
            </w:r>
          </w:p>
        </w:tc>
      </w:tr>
      <w:tr w:rsidR="00D76249" w:rsidRPr="00B01B84" w14:paraId="01934CD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E24D4F" w14:textId="237C1C5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BC8786" w14:textId="4B0F873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DA7DF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36C1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BB81F3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2 </w:t>
            </w:r>
          </w:p>
        </w:tc>
      </w:tr>
      <w:tr w:rsidR="00D76249" w:rsidRPr="00B01B84" w14:paraId="36F1DBD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F79A3E" w14:textId="4C76A104" w:rsidR="00D76249" w:rsidRPr="001A6A53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A6A53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E4F099" w14:textId="3C0B918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EF0C2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1B188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BF7B8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3E76512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8B3771" w14:textId="2D02686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DAEBAE" w14:textId="20183D2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902EF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6712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6405E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D76249" w:rsidRPr="00B01B84" w14:paraId="42E8469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153524" w14:textId="6FD3085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A48158" w14:textId="4ED6B59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02C99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FC57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AE470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1 </w:t>
            </w:r>
          </w:p>
        </w:tc>
      </w:tr>
      <w:tr w:rsidR="00D76249" w:rsidRPr="00B01B84" w14:paraId="72DF6E5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E7ECC9" w14:textId="665BF83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73B921" w14:textId="5AE1A39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92063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2058D6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0D7F7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2 </w:t>
            </w:r>
          </w:p>
        </w:tc>
      </w:tr>
      <w:tr w:rsidR="00D76249" w:rsidRPr="00B01B84" w14:paraId="6F3C6BA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98DA59" w14:textId="7B7FFB1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FD3A9D" w14:textId="3872E5F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BE47F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9DAC2A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6A409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0655284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BFA78C5" w14:textId="7520E35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F82A0E" w14:textId="5212AF7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724B1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B813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D0839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D76249" w:rsidRPr="00B01B84" w14:paraId="17A8BB0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BF5E46A" w14:textId="5C6E8E9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485CB8" w14:textId="6D590C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A19F1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43992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5799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4 </w:t>
            </w:r>
          </w:p>
        </w:tc>
      </w:tr>
      <w:tr w:rsidR="00D76249" w:rsidRPr="00B01B84" w14:paraId="716D52E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1B3111" w14:textId="5D1E019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361DE3" w14:textId="7CC9F71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25569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77E9D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53018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D76249" w:rsidRPr="00B01B84" w14:paraId="32AAAB6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126C18" w14:textId="5468F0D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C99813" w14:textId="65510A8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DC1C6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3B171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F21F6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0ED9350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7E35C1" w14:textId="1EF230B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E114D0" w14:textId="1375DDA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E8586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993AC4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45D3C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27E0F8D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D53ECA" w14:textId="78EDD47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Small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D6AA05" w14:textId="40E56AC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45451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78D4A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0820A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147CBAD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B780C8" w14:textId="37A528E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D484B3" w14:textId="5C70C1E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F38D3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7E183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B7361D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5 </w:t>
            </w:r>
          </w:p>
        </w:tc>
      </w:tr>
      <w:tr w:rsidR="00D76249" w:rsidRPr="00B01B84" w14:paraId="53C43C1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178B6B" w14:textId="000F929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4C30C7" w14:textId="75F7DB8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FF8493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1E88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55D9F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00 </w:t>
            </w:r>
          </w:p>
        </w:tc>
      </w:tr>
      <w:tr w:rsidR="00D76249" w:rsidRPr="00B01B84" w14:paraId="4239AA3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4222B0" w14:textId="2DE39AA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63975BB" w14:textId="59003CB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665ED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50A0F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3BF52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6940611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431AC1" w14:textId="6D4ECA1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6628BE" w14:textId="4D36624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35D79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9BA7A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7B5A3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6E5048B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D8C3D5" w14:textId="68B1C24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Zon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DDA97B" w14:textId="4578D29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BBAB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A0C3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787C9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1C32E74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02F74B" w14:textId="18D6BAC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usy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D5A521" w14:textId="2E79E85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C2CB54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328FB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C18C6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D76249" w:rsidRPr="00B01B84" w14:paraId="0590076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DECB82" w14:textId="0ABCC29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oarse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321B38" w14:textId="0114571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4B258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EBCB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F308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2D1FC15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7965FF" w14:textId="1F5903A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ex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4A9E1C" w14:textId="7435444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A0740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9056C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85DAF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76249" w:rsidRPr="00B01B84" w14:paraId="73533B2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47F64D" w14:textId="3661750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C0B275" w14:textId="3EA1AC4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8AD4B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107D9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0AF621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2 </w:t>
            </w:r>
          </w:p>
        </w:tc>
      </w:tr>
      <w:tr w:rsidR="00D76249" w:rsidRPr="00B01B84" w14:paraId="6FD9524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118B2E" w14:textId="5A4B388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154425" w14:textId="4C3BAC9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E410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5A5FF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ra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F20293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D76249" w:rsidRPr="00B01B84" w14:paraId="32B2F82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367C4E" w14:textId="2A8C36F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lastRenderedPageBreak/>
              <w:t>1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84BA8C1" w14:textId="58FA680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95EE0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D923F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456EA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5682A04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6E6B0D5" w14:textId="6C7462E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B1AABDA" w14:textId="6FF865F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3FA72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FD79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2B5C5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1 </w:t>
            </w:r>
          </w:p>
        </w:tc>
      </w:tr>
      <w:tr w:rsidR="00D76249" w:rsidRPr="00B01B84" w14:paraId="7934371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4C2EB1" w14:textId="460AF1F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A82726" w14:textId="31ED446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AF2B7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78280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8A5BC4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D76249" w:rsidRPr="00B01B84" w14:paraId="636715C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319A7C" w14:textId="42C6496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006516" w14:textId="440A639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32AE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6C5FF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AB0EE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D76249" w:rsidRPr="00B01B84" w14:paraId="052788A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BC0C34" w14:textId="70CA400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2CD93E" w14:textId="5ABD182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96FB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74532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A83C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D76249" w:rsidRPr="00B01B84" w14:paraId="2B3D382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B20E36" w14:textId="0471053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D81984" w14:textId="6368D2C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57A60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88786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7F49C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D76249" w:rsidRPr="00B01B84" w14:paraId="6521334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9FC4C5" w14:textId="391B4F9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4CB7E6" w14:textId="4CA7C1A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37AF7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F53824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1B9EF6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4665CA7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BA13B9" w14:textId="184FF92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9378A0" w14:textId="2321CA3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8752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74606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A209F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8 </w:t>
            </w:r>
          </w:p>
        </w:tc>
      </w:tr>
      <w:tr w:rsidR="00D76249" w:rsidRPr="00B01B84" w14:paraId="764A22A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A15CAE4" w14:textId="0C092E0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15707C" w14:textId="26D3A3A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890ED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0B97D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CBDF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290BA71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1FD20F" w14:textId="27B1A82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CA5342" w14:textId="0FDE74B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E8BB3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639F6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3E5FC4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9 </w:t>
            </w:r>
          </w:p>
        </w:tc>
      </w:tr>
      <w:tr w:rsidR="00D76249" w:rsidRPr="00B01B84" w14:paraId="53668DF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166796" w14:textId="5CA1774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90C8D9" w14:textId="4B5E671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7601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160FB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662A0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5F5D214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60B3F7" w14:textId="1B88BE8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8E4DAE8" w14:textId="033545D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AEB76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BE71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19584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D76249" w:rsidRPr="00B01B84" w14:paraId="4B5186A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D3113E" w14:textId="2DB2682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bust 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492694" w14:textId="00B1DA6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F59D84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CBE85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9C96C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D76249" w:rsidRPr="00B01B84" w14:paraId="280A0E1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A82C4F" w14:textId="4153E3B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ot mean squar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BB89289" w14:textId="041FD3E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DA88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BA5F3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E493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D76249" w:rsidRPr="00B01B84" w14:paraId="3FF1BAD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CB1253" w14:textId="015AA32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8AB3B3" w14:textId="0CC1DE2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1CA0A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4D3E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60C85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8 </w:t>
            </w:r>
          </w:p>
        </w:tc>
      </w:tr>
      <w:tr w:rsidR="00D76249" w:rsidRPr="00B01B84" w14:paraId="0CC5DB4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99CE34" w14:textId="2A18A9C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8883A6" w14:textId="0D2DABF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2F3A3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D931B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754016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3 </w:t>
            </w:r>
          </w:p>
        </w:tc>
      </w:tr>
      <w:tr w:rsidR="00D76249" w:rsidRPr="00B01B84" w14:paraId="464A033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7A01FF" w14:textId="28F85E8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AB46E3" w14:textId="6DBF6EE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CB559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9F8E0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19366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76249" w:rsidRPr="00B01B84" w14:paraId="2F56071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6AF681" w14:textId="2EAAA68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7F874F" w14:textId="7F8B5D9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76B06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5922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7D0C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65F1D43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5A9662" w14:textId="744377E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to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47FAB4" w14:textId="529EB61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C69A1B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6D802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DB665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43A3C30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67669A" w14:textId="7E85A9B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promin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D7D7E4" w14:textId="4F040F9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823D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8381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3FB1D6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D76249" w:rsidRPr="00B01B84" w14:paraId="231C317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7E79E6" w14:textId="02BD65E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luster shad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1764E4" w14:textId="168679F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B864DE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667C6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8BFDA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40783D4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A32DF4" w14:textId="511A0D9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tendenc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269D32" w14:textId="10E0D60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69397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CD79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B40D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390652E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FD48877" w14:textId="6EDF74B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78420BB" w14:textId="72E175E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E8AE8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7C4F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31508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2DA676A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A68FCD" w14:textId="0859795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AE7944D" w14:textId="627E996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3105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BB02D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67FEC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8 </w:t>
            </w:r>
          </w:p>
        </w:tc>
      </w:tr>
      <w:tr w:rsidR="00D76249" w:rsidRPr="00B01B84" w14:paraId="037EF4B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23DABF" w14:textId="185481D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8BB84E" w14:textId="06DF5E5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2A3B2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2B8D6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DC5A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31CCEFC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87EAB15" w14:textId="0F947FF7" w:rsidR="00D76249" w:rsidRPr="008B5D89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D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Differ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760A9C" w14:textId="53B4EF7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81F58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B5742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356E1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2F2F418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175819" w14:textId="7CDF66F5" w:rsidR="00D76249" w:rsidRPr="008B5D89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B5D89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Differ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9B7068" w14:textId="7CA1091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33F78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AC0D9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9383A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6987F45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F12B3C" w14:textId="6D7CBC9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14852C" w14:textId="763CA89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45C3C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7548A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70AC1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5D561FE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B631C2" w14:textId="290E87DC" w:rsidR="00D76249" w:rsidRPr="008B5D89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8B5D8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Inverse difference mom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B9FAC21" w14:textId="5CCFDDA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9B40D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140DB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5EFE7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59D8FEF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120175" w14:textId="73D739D1" w:rsidR="00D76249" w:rsidRPr="008B5D89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</w:pPr>
            <w:r w:rsidRPr="008B5D89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Inverse difference moment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CED5F8" w14:textId="5759778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F37D9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25ABF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42558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7 </w:t>
            </w:r>
          </w:p>
        </w:tc>
      </w:tr>
      <w:tr w:rsidR="00D76249" w:rsidRPr="00B01B84" w14:paraId="482F9DF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BAA737" w14:textId="6BE0283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  <w:r w:rsidR="006809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ADE67C" w14:textId="217398E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70067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B5519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807A4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63213E4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CCC840" w14:textId="006A301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2B3B2E" w14:textId="5EBD89F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8A3E3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806F4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D391D2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 w:rsidR="00D76249" w:rsidRPr="00B01B84" w14:paraId="4E6981D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5E4DEF" w14:textId="4C411C0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E08923" w14:textId="6152DC5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F9F0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81220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104562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399D837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A7CC95" w14:textId="75241EA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604D0B" w14:textId="6730197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785B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59AE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79542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4FA79E8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AC8D094" w14:textId="0AB8896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F6BCFF" w14:textId="309021E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8BD469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4A2B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7D72B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2DEB755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791055" w14:textId="6187126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B7479AC" w14:textId="3B5AA0B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6CB1C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AEDB1C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C9205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</w:tr>
      <w:tr w:rsidR="00D76249" w:rsidRPr="00B01B84" w14:paraId="4E6770F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005C9F" w14:textId="72A6EC0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1EE2271" w14:textId="009E17B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AC2B5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30827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AEF038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58004FE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659788" w14:textId="6FB5431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al correlation coeffici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733A82" w14:textId="243B27A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98820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C19A4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B48EE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009694E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07276B" w14:textId="70E5652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probabil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7FF20F" w14:textId="4C1AA60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77620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CA0D3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68F54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0E51A9E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BDA981D" w14:textId="6B92EF7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0A6D98" w14:textId="3F3ABC2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1B5C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B7F7C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AA963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66A4C35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EFC84D" w14:textId="361F09B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E41375" w14:textId="266E494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CB2F1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DB73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8FA553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4 </w:t>
            </w:r>
          </w:p>
        </w:tc>
      </w:tr>
      <w:tr w:rsidR="00D76249" w:rsidRPr="00B01B84" w14:paraId="1933D64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E72464" w14:textId="16156CF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36C0239" w14:textId="5E10CA9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9DFBC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4D0EE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E5BF78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39682F1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AF37C7" w14:textId="77604B9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FBC808" w14:textId="44DE8AD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357C6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F2365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1A77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6 </w:t>
            </w:r>
          </w:p>
        </w:tc>
      </w:tr>
      <w:tr w:rsidR="00D76249" w:rsidRPr="00B01B84" w14:paraId="0E2001D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E25B6A" w14:textId="6CF9270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D9F335" w14:textId="1E87F97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54224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B3D87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A83D21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0104513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F473FE" w14:textId="4AE2181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Dependenc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912C904" w14:textId="1A529C2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B66E1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1AAB8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751DC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68B7F9A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AD1A87" w14:textId="113BDE3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4DF7B92" w14:textId="1884712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945CC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B914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669D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7C50385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F2438D" w14:textId="68872AC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167309" w14:textId="6CB5FD1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47C8A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E9AB3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59990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1EEDC1F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8D8406" w14:textId="7B12470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0E92C0" w14:textId="62A1B36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20AE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E2EE5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DE8DA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7C75812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363F2D" w14:textId="121A72F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226828" w14:textId="76F6566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0292F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CCA55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EF900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3 </w:t>
            </w:r>
          </w:p>
        </w:tc>
      </w:tr>
      <w:tr w:rsidR="00D76249" w:rsidRPr="00B01B84" w14:paraId="17D0E5C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E8DE35" w14:textId="1167E6D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A168B3" w14:textId="48E6F7A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3A85E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2EBD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19DA1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3FB7509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40AA31C" w14:textId="2C625D6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203107" w14:textId="22F22F1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05BAC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DC1B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16B1F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4 </w:t>
            </w:r>
          </w:p>
        </w:tc>
      </w:tr>
      <w:tr w:rsidR="00D76249" w:rsidRPr="00B01B84" w14:paraId="7A6B7EC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9B793C" w14:textId="0F0F4A4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86DE78" w14:textId="30E9D93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117C2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D5E1B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408C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772D55F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EC2703" w14:textId="4163011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A15BE7" w14:textId="0472441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4FA78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D9B9A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B3576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D76249" w:rsidRPr="00B01B84" w14:paraId="4C005D2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490555" w14:textId="00BF310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95E64B9" w14:textId="770CEC7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4AD4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CE48B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C87A1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4E09951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02A617" w14:textId="65EB390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1AAA30A" w14:textId="0F30865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3D729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61573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B5C468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D76249" w:rsidRPr="00B01B84" w14:paraId="3BF7425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A85B41" w14:textId="14C5C43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C1C1A7" w14:textId="2E76D95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2EF2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528084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BD1D57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218C677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B91D96" w14:textId="1FD8CD5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B0C162" w14:textId="5E2F3B2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F7A7C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ECCC6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06A1AA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2 </w:t>
            </w:r>
          </w:p>
        </w:tc>
      </w:tr>
      <w:tr w:rsidR="00D76249" w:rsidRPr="00B01B84" w14:paraId="01ED126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69CC99" w14:textId="697736C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DABBEF" w14:textId="39DDC11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689C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37DC4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0AF1D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5 </w:t>
            </w:r>
          </w:p>
        </w:tc>
      </w:tr>
      <w:tr w:rsidR="00D76249" w:rsidRPr="00B01B84" w14:paraId="64865A5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E8144B" w14:textId="1B89780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85F6C66" w14:textId="7D9CFA7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FCE45D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75B340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0E8F83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42129B7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44ED6A" w14:textId="2C92828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C54B043" w14:textId="152E2EB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FAA90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3304D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E4EDA1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5 </w:t>
            </w:r>
          </w:p>
        </w:tc>
      </w:tr>
      <w:tr w:rsidR="00D76249" w:rsidRPr="00B01B84" w14:paraId="17A0872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E2497E" w14:textId="07F0517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2A41E3" w14:textId="0829D64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2E76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85394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F37A1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14C87D5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6D83C4" w14:textId="202085D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64B5B4" w14:textId="07885AA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9BA52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01AA00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7B14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39 </w:t>
            </w:r>
          </w:p>
        </w:tc>
      </w:tr>
      <w:tr w:rsidR="00D76249" w:rsidRPr="00B01B84" w14:paraId="2489B36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A7C3DE0" w14:textId="2E93FC8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5EB615" w14:textId="256E740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7C193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DF7D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E3B4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D76249" w:rsidRPr="00B01B84" w14:paraId="3C1C1DF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B3B1B5" w14:textId="4C8970D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B5574D" w14:textId="226039D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E30A0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056FE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0A319A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3D03A22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B68824" w14:textId="7A2E4F8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9186C5" w14:textId="456E1CB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EC2E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C1A7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3E8F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D76249" w:rsidRPr="00B01B84" w14:paraId="07AA906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7041E7" w14:textId="7DC34F1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9D1A4E" w14:textId="0DF1F1D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606DE9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95AF1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6B626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0A5982A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571FBAF" w14:textId="50272A5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D13A9E" w14:textId="6317727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C2BBA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AA4EF9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89825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3D52A93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F5BB46" w14:textId="694CB82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1E4346" w14:textId="28A5B40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0079BE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F51E6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C9CFAE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73D820F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328464" w14:textId="3687C9B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0DA8E6" w14:textId="32C23CB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155E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1DF602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79AC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67ED577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75A85B" w14:textId="7F983B7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DC87204" w14:textId="57BD581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CADDD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AAC770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5E910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560C98A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420984" w14:textId="2F6356F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B73BBC8" w14:textId="4CD9C21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F7D5A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BCC340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F4812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6 </w:t>
            </w:r>
          </w:p>
        </w:tc>
      </w:tr>
      <w:tr w:rsidR="00D76249" w:rsidRPr="00B01B84" w14:paraId="3D8882F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4826F0" w14:textId="01212F5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0AA5D9" w14:textId="1BE4191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E89357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D4386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85513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61608D0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161AF9" w14:textId="55C09EA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0158DFD" w14:textId="223B0E8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F4D9F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5B5F6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68D2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00CC7BB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00E6004" w14:textId="31EB533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864E92" w14:textId="3D76CC3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811E1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6B42A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E8B74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D76249" w:rsidRPr="00B01B84" w14:paraId="1B4CAD3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FB1AE55" w14:textId="4FF9AD2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79D0D8" w14:textId="17538FE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24DA4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BAAD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A07F9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69931E4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9EB2A8" w14:textId="58EEA23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E38CB65" w14:textId="461E91F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3DFBE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AB7C4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CACFC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7 </w:t>
            </w:r>
          </w:p>
        </w:tc>
      </w:tr>
      <w:tr w:rsidR="00D76249" w:rsidRPr="00B01B84" w14:paraId="400CCA4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FC6660" w14:textId="0BFEAE0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F044A5" w14:textId="0DEFE9C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864AA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E9D0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EED48C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239B3B8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B938DF" w14:textId="44B8564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C7A17E" w14:textId="1C3CC56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8B60D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0F4B4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C7086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27 </w:t>
            </w:r>
          </w:p>
        </w:tc>
      </w:tr>
      <w:tr w:rsidR="00D76249" w:rsidRPr="00B01B84" w14:paraId="5347FC8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487707" w14:textId="02331D9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arge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0B031D" w14:textId="152AE73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98332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93600F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D0E0A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</w:tr>
      <w:tr w:rsidR="00D76249" w:rsidRPr="00B01B84" w14:paraId="181B387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BAEA86C" w14:textId="6D6578D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67FFC9E" w14:textId="1C30FE3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0B1A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130FA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4BE19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41E569F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525E22" w14:textId="661BF46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F238EF" w14:textId="6EDF0CF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7F08F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877A9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75E52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00A4A99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1E8C7C" w14:textId="06BEFB4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003887" w14:textId="254EB2D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8577D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5298E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9C0485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381A1B5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80BF514" w14:textId="29B2CE6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C5E293" w14:textId="6166154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B91EC5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82444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75466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24F08C4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975DC6" w14:textId="02C4D4F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F5633A" w14:textId="4C81A18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EC69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A8C2B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4234C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1 </w:t>
            </w:r>
          </w:p>
        </w:tc>
      </w:tr>
      <w:tr w:rsidR="00D76249" w:rsidRPr="00B01B84" w14:paraId="3DBF835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41E6D8" w14:textId="09A12C4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A41B3A6" w14:textId="554253C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95D69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5595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46D0A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77D10BB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1D7C6F" w14:textId="6924EEE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3BAF80" w14:textId="4743801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9C8A10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0D6A07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4D62EE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3 </w:t>
            </w:r>
          </w:p>
        </w:tc>
      </w:tr>
      <w:tr w:rsidR="00D76249" w:rsidRPr="00B01B84" w14:paraId="6A2C61A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BB11C5" w14:textId="1E2E6D1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A58584" w14:textId="472EDF9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0FFCF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0C2849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6566F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713A999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AB515C" w14:textId="2E2AB0A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5CFC68" w14:textId="0E3735D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04BEE4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012B7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ECDF2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29CC944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23F4D3" w14:textId="2CD5C30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usy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7425EF" w14:textId="34EB80A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E00F3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B4EF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641D8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59 </w:t>
            </w:r>
          </w:p>
        </w:tc>
      </w:tr>
      <w:tr w:rsidR="00D76249" w:rsidRPr="00B01B84" w14:paraId="0D402FC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60A33C" w14:textId="09BE86B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oarse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6306EC" w14:textId="5DE0C7A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0D423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FB1C71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3097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2 </w:t>
            </w:r>
          </w:p>
        </w:tc>
      </w:tr>
      <w:tr w:rsidR="00D76249" w:rsidRPr="00B01B84" w14:paraId="50E0D57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754A8A" w14:textId="1BB7BAA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ex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B99642" w14:textId="2276AA2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C61AD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00CB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8BD11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20A79A7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6A10F8" w14:textId="38F13E6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19D2A8" w14:textId="38F9B68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B36BB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F375E7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A2FA3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6443118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8DC8C0F" w14:textId="64E8736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F5FF55" w14:textId="18F5E24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51183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1B335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B8CD1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35D767C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05680C" w14:textId="0AC4BDB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759109" w14:textId="2196DD3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74A10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F57112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39C8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1A51786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B645EB" w14:textId="14320B0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0th percentil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A51A6B" w14:textId="08CFDC5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F350B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6D42A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9A2819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D76249" w:rsidRPr="00B01B84" w14:paraId="4F0B6C5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851ABA" w14:textId="2CB029D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5F2F76" w14:textId="3BDD602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9AC65D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CB7D6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A97079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530D8A3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485E2A" w14:textId="3D704E7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511DD7" w14:textId="4E3B001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F29D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F9F22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FD009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5FF5D36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7CFBA9" w14:textId="6441758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terquartile 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ACF5065" w14:textId="6D40C6F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4C0F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0AE94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8A368B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697874A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BB1D55" w14:textId="1B0C3B0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Kurto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96131B3" w14:textId="55AAB1B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BC888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CF71F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5434B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</w:tr>
      <w:tr w:rsidR="00D76249" w:rsidRPr="00B01B84" w14:paraId="67D4335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D210343" w14:textId="1E82457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870932" w14:textId="3D68315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786D3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0213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B4A96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2E7C6F2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C205F8" w14:textId="733C00F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86BCD83" w14:textId="23A7FC2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B8134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C93C6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1FF8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55B253C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C20ABA" w14:textId="3DC78E5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D228BAB" w14:textId="3419C44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54C9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C718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0E391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D76249" w:rsidRPr="00B01B84" w14:paraId="6403819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5441484" w14:textId="18283DA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D3DA08" w14:textId="3CFC08F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6022B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20E76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5B20B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6D61004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8E9D7F" w14:textId="195DFCC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nimum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B3CFAB5" w14:textId="5C23AA9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D6AEF6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A6F5A2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E236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2C23333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538A44" w14:textId="0BA4575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an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8EC25A6" w14:textId="3C84178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6D2E1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8D171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0BADFA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2CDD844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D713A4B" w14:textId="4223939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bust mean absolute devi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BD6439C" w14:textId="108B866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5EC94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187A7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1E20C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248B1B0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928AB40" w14:textId="408A1AF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oot mean squar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3EA213" w14:textId="1528355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DC74F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580EFB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7834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D76249" w:rsidRPr="00B01B84" w14:paraId="0FDDAAB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98F7D9" w14:textId="6821E31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268EF91" w14:textId="1D552FD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BB35D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F0D3A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850A0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D76249" w:rsidRPr="00B01B84" w14:paraId="5083B0E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5EC27D2" w14:textId="5F20BB6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otal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C0733E" w14:textId="37DC2F1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511BDB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A88F3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8B1A7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D76249" w:rsidRPr="00B01B84" w14:paraId="19E22CE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2788E8" w14:textId="266B634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2BC078B" w14:textId="62D9C8B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7A427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7551A3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DB65E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3225BB7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E1AB22" w14:textId="3E97BD0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6EEB94" w14:textId="1245C02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50576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First order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35943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8493C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0836A20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95A855" w14:textId="419EDD6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uto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67B87E" w14:textId="2FB2EE6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A1D9E1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D472D9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AD44D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5CE772E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F3C489" w14:textId="6EE324A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promin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CC78041" w14:textId="1A50D46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C90183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FD4D8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93BDD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01FE64D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2F8A18" w14:textId="0F95C09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luster shad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D17875" w14:textId="0ADC8BD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707141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9BA72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685E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237DF13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6E5343" w14:textId="622DF14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luster tendenc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7CE0B2" w14:textId="28C76A6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C4F5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133A6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EB57CB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4998EA1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9B8D12" w14:textId="505D352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7FA6F5" w14:textId="14CF4BB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734E06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292336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DCBAC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1831666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A58E6CC" w14:textId="48AE163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rrelation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9AD84F" w14:textId="4B3F157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2690B0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D87A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EA4A4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3AAE5CB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A3275FA" w14:textId="6959983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E4DBA0" w14:textId="31F5AA4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2CA60D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8F2F3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B6206D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3285F1F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E28ED05" w14:textId="504FD35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319A64C" w14:textId="764E1F4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0D5E0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DD9AD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989476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7E6AABB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A09AF9" w14:textId="4574934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ffer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66212B" w14:textId="0E7DA78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1338E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79C37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A4B864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2E2B7AC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4AF448" w14:textId="12867CE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8A55C9" w14:textId="11E0B43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909BB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6B72F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2680E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4401D88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511F6DD" w14:textId="74B64EFF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 mom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D385C92" w14:textId="61C9F00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4410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C2D5E9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92DBA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6D4BB84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DDAA96" w14:textId="029370B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Inverse difference moment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E5FEA7" w14:textId="070AD3C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67356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77921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FFD2E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76249" w:rsidRPr="00B01B84" w14:paraId="2005105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CE917AB" w14:textId="60ACCF3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difference</w:t>
            </w:r>
            <w:r w:rsidR="006809C1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3DC479" w14:textId="2007D12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DA74F7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A160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7EFA7C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D76249" w:rsidRPr="00B01B84" w14:paraId="3360F89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514554" w14:textId="58E0979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1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DD924A" w14:textId="63E3F10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C41F49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50A77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36121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2C7F1A1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2D727A" w14:textId="627B44E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formational measure of correlation 2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8D7FF3" w14:textId="237CAB5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B7247A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A3371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A4EF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</w:tr>
      <w:tr w:rsidR="00D76249" w:rsidRPr="00B01B84" w14:paraId="0B77C6C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191916" w14:textId="1BDCCBC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vers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E418F7" w14:textId="59894F9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9E89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0E088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36A2E1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0CE9544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D12B67D" w14:textId="4324BD2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1EF913C" w14:textId="46D5EBC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EA36AA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3EBFC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4F7FD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4319643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E53A99E" w14:textId="305DD707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erg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A9F1394" w14:textId="29289E4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3BECD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EF3A5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9EFB3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65959F1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26AB5C" w14:textId="28FCE68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Joint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88BB4B" w14:textId="75428DA3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86020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E0912A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D1D3C0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0B0DC19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04B2E2" w14:textId="7F3EC58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Maximal correlation coefficien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74F622B" w14:textId="6CF8002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B75CBD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1199DC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EC65DE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39DC44B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9C765D7" w14:textId="284F7AC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probabil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19AA93E" w14:textId="4705710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5B9BF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7A666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0B6A4C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040CB4F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448222" w14:textId="40F3B74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m aver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9413CE7" w14:textId="0AAA763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CA28A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485A9F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6D63DC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0F23764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882280" w14:textId="47A7EA7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A08B79" w14:textId="686AB93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D138E4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46142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5801E9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D76249" w:rsidRPr="00B01B84" w14:paraId="788A15E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E7E5F2F" w14:textId="5B7E985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m of square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16678A" w14:textId="4271419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8EEE5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C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59D42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2C822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7F07222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76B21A" w14:textId="2369FC41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89B8D67" w14:textId="008EAAA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8C68D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9F7B7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45153C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7 </w:t>
            </w:r>
          </w:p>
        </w:tc>
      </w:tr>
      <w:tr w:rsidR="00D76249" w:rsidRPr="00B01B84" w14:paraId="1A5759B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FB6027E" w14:textId="5B84A76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8A6AD3" w14:textId="441AC6E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30EC5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8E73DE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A3E12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3A6A5E3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41A80D4" w14:textId="7D96500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7CCFE56" w14:textId="055E436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E46015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EAEF14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6AF5F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29E621B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AD5666" w14:textId="6B29353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ependenc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DD8488B" w14:textId="047BC88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D63CCE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8B8433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FF7362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636AD2A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CA8E469" w14:textId="37D36DD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64F9C68" w14:textId="0E0ECE7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30432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8E303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6DCE5D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7CC9DA2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20578B" w14:textId="74CA81C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CB212D" w14:textId="3E634BB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6C47F3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51EA0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08AED9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3473346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6C1EBC4" w14:textId="37920B0C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87EBF01" w14:textId="3BCB00D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726C6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DB623A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82B55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41C6907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2AF1C6E" w14:textId="44DD06D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E271D7" w14:textId="1CBEA5E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43622B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BDDB51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7A316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5BBF109C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9A100B7" w14:textId="39E71E1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arge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A5645E" w14:textId="7974E86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408359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FD2B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0774C8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784B63E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BED1467" w14:textId="3F55722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1348430" w14:textId="4CCC01B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6C01E4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5722E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0E3A55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4 </w:t>
            </w:r>
          </w:p>
        </w:tc>
      </w:tr>
      <w:tr w:rsidR="00D76249" w:rsidRPr="00B01B84" w14:paraId="2D1EF6D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F45936C" w14:textId="04A9810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B35A114" w14:textId="1961C57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71461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B99F72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CAB927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D76249" w:rsidRPr="00B01B84" w14:paraId="33563A4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EF4EA6" w14:textId="6CF7F95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A8FBEA" w14:textId="249E6E6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7D5100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D4DC7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819DD9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</w:tr>
      <w:tr w:rsidR="00D76249" w:rsidRPr="00B01B84" w14:paraId="6F1E295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068286" w14:textId="29AF530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CA0228" w14:textId="6608F4A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C18A3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5DFC64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4C6866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081E8E1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3255408" w14:textId="2524C86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dependence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15BE4C" w14:textId="7918754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3272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5F934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6A30C6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D76249" w:rsidRPr="00B01B84" w14:paraId="38750C2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73D4885" w14:textId="51E4A4C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13D316" w14:textId="0844B5A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95B26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DE926B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47E9DB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</w:tr>
      <w:tr w:rsidR="00D76249" w:rsidRPr="00B01B84" w14:paraId="13B2C04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D614269" w14:textId="1B24A8A9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3DA019" w14:textId="50A0528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338C9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A453F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1361AE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</w:tr>
      <w:tr w:rsidR="00D76249" w:rsidRPr="00B01B84" w14:paraId="3CBFC5A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B8610CC" w14:textId="57E58DD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3F3444" w14:textId="31377F1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C508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1DA0FF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A3173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735B193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40E2B27" w14:textId="459107B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E9A3356" w14:textId="4A44830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B03E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05ED4B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114505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05D76AF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E2ECE9" w14:textId="081AF9C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A7546E" w14:textId="3BB8144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5EB2C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FCC28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BF66C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7062851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42F4AE4" w14:textId="6EEEB9C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58D968" w14:textId="2864348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C9936B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D3B17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04CE10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7DF8F08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E97B2BF" w14:textId="36CCA30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ng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CB10DA5" w14:textId="76A7777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655EF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EF9E70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421C11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  <w:tr w:rsidR="00D76249" w:rsidRPr="00B01B84" w14:paraId="0D23555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31850D" w14:textId="5F455E0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0CA1B2A" w14:textId="1F90D547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80F31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1FBD67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55E490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D76249" w:rsidRPr="00B01B84" w14:paraId="3BBDA7A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F8D2034" w14:textId="00CA602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4193692" w14:textId="0A7120D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64F440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F2655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32774E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8 </w:t>
            </w:r>
          </w:p>
        </w:tc>
      </w:tr>
      <w:tr w:rsidR="00D76249" w:rsidRPr="00B01B84" w14:paraId="00A3B04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5D484CE" w14:textId="6A1E5FC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4F7D150" w14:textId="6B536CBE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25DB4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15A1E5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949D60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548D55C1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ADFA9F" w14:textId="472AFD44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length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74580B" w14:textId="0EC2F62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562586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E644A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4E51CC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7DE8B6F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D1FC30D" w14:textId="4051D87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8A9FD0" w14:textId="22969CC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F21E37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21F9A6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173434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5DA8BD8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3BFCFBC" w14:textId="2803B5C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un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0914D84" w14:textId="265478D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157A23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9F6C29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A94E88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</w:tr>
      <w:tr w:rsidR="00D76249" w:rsidRPr="00B01B84" w14:paraId="24D631CA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D7B0EDA" w14:textId="649551B8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4F586E0" w14:textId="1D44763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A443CB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6DAA75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D53043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</w:tr>
      <w:tr w:rsidR="00D76249" w:rsidRPr="00B01B84" w14:paraId="31FFD59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40CAA7" w14:textId="1DE2208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8AB5250" w14:textId="2CCC1B7C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F81CB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6D05F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8A12C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</w:tr>
      <w:tr w:rsidR="00D76249" w:rsidRPr="00B01B84" w14:paraId="3DE23A4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B174D2" w14:textId="0602939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hort run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8DB5EE7" w14:textId="1D9D277D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D489C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RL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EB56FA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18A3363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D76249" w:rsidRPr="00B01B84" w14:paraId="4232497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AE1888F" w14:textId="28237A3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940B197" w14:textId="020209C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1E9A6F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BB6A1D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6BFF6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21CB5AB5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3950C5" w14:textId="3D6BAFE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7DC56AF" w14:textId="106B695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AF6252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FFB4D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6DD45C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</w:tr>
      <w:tr w:rsidR="00D76249" w:rsidRPr="00B01B84" w14:paraId="35382B3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163A334" w14:textId="6497ADE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ray level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678C660" w14:textId="61B9065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5F2B7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8133ED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55F54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4 </w:t>
            </w:r>
          </w:p>
        </w:tc>
      </w:tr>
      <w:tr w:rsidR="00D76249" w:rsidRPr="00B01B84" w14:paraId="6CA5D4C8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6DE38CA" w14:textId="234ED46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gh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635817C" w14:textId="754A4E6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DB565A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309E8A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E2F037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02AFC56E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0E0FEF5" w14:textId="50B55E2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A1D20C" w14:textId="7EEF8F7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503F66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4113B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42320D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76249" w:rsidRPr="00B01B84" w14:paraId="384A8210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35C10A" w14:textId="3F8C54C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Large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3B5954" w14:textId="234D8D8F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DEBAF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BB677B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21B319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60 </w:t>
            </w:r>
          </w:p>
        </w:tc>
      </w:tr>
      <w:tr w:rsidR="00D76249" w:rsidRPr="00B01B84" w14:paraId="24F920B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D6C8498" w14:textId="5014404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arge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277A75" w14:textId="36EF508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7091C0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280D17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2F0A51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17 </w:t>
            </w:r>
          </w:p>
        </w:tc>
      </w:tr>
      <w:tr w:rsidR="00D76249" w:rsidRPr="00B01B84" w14:paraId="3235576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46803E4" w14:textId="1305C1D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ow gray level zone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569F049" w14:textId="65C0B77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C33EBA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EE5067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334F8B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04F10044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366A744" w14:textId="7A5FCC43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42BB2EB" w14:textId="40DA5BA6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B7BCBB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7423BD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2FE683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6 </w:t>
            </w:r>
          </w:p>
        </w:tc>
      </w:tr>
      <w:tr w:rsidR="00D76249" w:rsidRPr="00B01B84" w14:paraId="2B6686A3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CA3F4F7" w14:textId="5E73CF6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ize zone non-uniformity normalized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8F96D6A" w14:textId="13FB4509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3E752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C54CDE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C6C8CE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</w:tr>
      <w:tr w:rsidR="00D76249" w:rsidRPr="00B01B84" w14:paraId="1CB28A89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747D357" w14:textId="3F6433A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98365F5" w14:textId="323A7A9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EB281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6CF9A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7B16D1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</w:tr>
      <w:tr w:rsidR="00D76249" w:rsidRPr="00B01B84" w14:paraId="7E69CF3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795D53" w14:textId="3AC1ACB5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mall area high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2FDEB6E" w14:textId="488AC785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23DB03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9E9609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5EE9F8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2 </w:t>
            </w:r>
          </w:p>
        </w:tc>
      </w:tr>
      <w:tr w:rsidR="00D76249" w:rsidRPr="00B01B84" w14:paraId="00C216B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3C40138E" w14:textId="562D391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mall area low gray level emphasi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13AF1A7" w14:textId="368CB73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D55369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1BE4B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215B8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1 </w:t>
            </w:r>
          </w:p>
        </w:tc>
      </w:tr>
      <w:tr w:rsidR="00D76249" w:rsidRPr="00B01B84" w14:paraId="135B2A0F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0EEA3A1" w14:textId="1248D4F2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entrop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E082AF6" w14:textId="4285DB62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A64EBAF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B25F4E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1FF1F2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</w:tr>
      <w:tr w:rsidR="00D76249" w:rsidRPr="00B01B84" w14:paraId="405EC9D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B6943D6" w14:textId="0D4A711B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percentag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05C400A" w14:textId="7B201108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116432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C3DC49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8AB581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</w:tr>
      <w:tr w:rsidR="00D76249" w:rsidRPr="00B01B84" w14:paraId="032594E7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F71F707" w14:textId="21021736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Zone variance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21E8AAE" w14:textId="139417C4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8BB057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LSZ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9CD47F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34E0514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41 </w:t>
            </w:r>
          </w:p>
        </w:tc>
      </w:tr>
      <w:tr w:rsidR="00D76249" w:rsidRPr="00B01B84" w14:paraId="5D51576B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3CE2414" w14:textId="27732BF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usy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64AFC05" w14:textId="15C6D91A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5B313C0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2096E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1EE549EA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</w:tr>
      <w:tr w:rsidR="00D76249" w:rsidRPr="00B01B84" w14:paraId="1B8745B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149393AB" w14:textId="079BCD8A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b/>
                <w:bCs/>
                <w:color w:val="FF0000"/>
                <w:kern w:val="0"/>
                <w:sz w:val="24"/>
                <w:szCs w:val="24"/>
              </w:rPr>
              <w:t>Coarseness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94BAE5" w14:textId="3530E78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0D2D0B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629EABB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7C2E693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</w:tr>
      <w:tr w:rsidR="00D76249" w:rsidRPr="00B01B84" w14:paraId="75FE70F2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F8B26B9" w14:textId="5C4EF03E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mplexity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859507E" w14:textId="6F38F2A0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571979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1D23175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7C04407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8 </w:t>
            </w:r>
          </w:p>
        </w:tc>
      </w:tr>
      <w:tr w:rsidR="00D76249" w:rsidRPr="00B01B84" w14:paraId="02D77DC6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3D3FDACB" w14:textId="0BF04DBD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ontrast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55B9605B" w14:textId="60F5DCFB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43B26F41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2F62F58B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auto" w:fill="auto"/>
            <w:noWrap/>
            <w:vAlign w:val="center"/>
            <w:hideMark/>
          </w:tcPr>
          <w:p w14:paraId="0272A2AD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81 </w:t>
            </w:r>
          </w:p>
        </w:tc>
      </w:tr>
      <w:tr w:rsidR="00D76249" w:rsidRPr="00B01B84" w14:paraId="5EF4DB3D" w14:textId="77777777" w:rsidTr="00D14501">
        <w:trPr>
          <w:trHeight w:val="360"/>
        </w:trPr>
        <w:tc>
          <w:tcPr>
            <w:tcW w:w="4668" w:type="dxa"/>
            <w:tcBorders>
              <w:top w:val="nil"/>
              <w:left w:val="single" w:sz="8" w:space="0" w:color="9CC2E5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2000CDE1" w14:textId="4A997C70" w:rsidR="00D76249" w:rsidRPr="00B01B84" w:rsidRDefault="00C97FC6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trength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59E6FD02" w14:textId="47A173E1" w:rsidR="00D76249" w:rsidRPr="00B01B84" w:rsidRDefault="004663AA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D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0D852AD8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GTDM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48C95046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itum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9CC2E5"/>
              <w:right w:val="single" w:sz="8" w:space="0" w:color="9CC2E5"/>
            </w:tcBorders>
            <w:shd w:val="clear" w:color="000000" w:fill="DEEAF6"/>
            <w:noWrap/>
            <w:vAlign w:val="center"/>
            <w:hideMark/>
          </w:tcPr>
          <w:p w14:paraId="6E1962EC" w14:textId="77777777" w:rsidR="00D76249" w:rsidRPr="00B01B84" w:rsidRDefault="00D76249" w:rsidP="00D76249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B01B84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.95 </w:t>
            </w:r>
          </w:p>
        </w:tc>
      </w:tr>
    </w:tbl>
    <w:p w14:paraId="75A4D67E" w14:textId="6CADDEF2" w:rsidR="00D76249" w:rsidRPr="00B01B84" w:rsidRDefault="00D76249" w:rsidP="002F103C">
      <w:pPr>
        <w:rPr>
          <w:sz w:val="24"/>
          <w:szCs w:val="24"/>
        </w:rPr>
      </w:pPr>
    </w:p>
    <w:sectPr w:rsidR="00D76249" w:rsidRPr="00B01B84" w:rsidSect="00631583">
      <w:pgSz w:w="14570" w:h="20636" w:code="12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08132C" w14:textId="77777777" w:rsidR="00D17F77" w:rsidRDefault="00D17F77" w:rsidP="00A46518">
      <w:r>
        <w:separator/>
      </w:r>
    </w:p>
  </w:endnote>
  <w:endnote w:type="continuationSeparator" w:id="0">
    <w:p w14:paraId="4EE8B2D1" w14:textId="77777777" w:rsidR="00D17F77" w:rsidRDefault="00D17F77" w:rsidP="00A465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B7DBA8" w14:textId="77777777" w:rsidR="00D17F77" w:rsidRDefault="00D17F77" w:rsidP="00A46518">
      <w:r>
        <w:separator/>
      </w:r>
    </w:p>
  </w:footnote>
  <w:footnote w:type="continuationSeparator" w:id="0">
    <w:p w14:paraId="6628E67A" w14:textId="77777777" w:rsidR="00D17F77" w:rsidRDefault="00D17F77" w:rsidP="00A465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20D2"/>
    <w:rsid w:val="000103E3"/>
    <w:rsid w:val="00040773"/>
    <w:rsid w:val="000553DF"/>
    <w:rsid w:val="00075863"/>
    <w:rsid w:val="000A1804"/>
    <w:rsid w:val="000B2DF6"/>
    <w:rsid w:val="000C11E1"/>
    <w:rsid w:val="000C2510"/>
    <w:rsid w:val="00100B8B"/>
    <w:rsid w:val="00117393"/>
    <w:rsid w:val="001A6A53"/>
    <w:rsid w:val="00200051"/>
    <w:rsid w:val="002020D2"/>
    <w:rsid w:val="00266DDE"/>
    <w:rsid w:val="002843E3"/>
    <w:rsid w:val="00286ECA"/>
    <w:rsid w:val="002E2AC2"/>
    <w:rsid w:val="002F103C"/>
    <w:rsid w:val="0031073D"/>
    <w:rsid w:val="003151AC"/>
    <w:rsid w:val="003854F3"/>
    <w:rsid w:val="003A22AB"/>
    <w:rsid w:val="003B4A37"/>
    <w:rsid w:val="003F32BA"/>
    <w:rsid w:val="00414A35"/>
    <w:rsid w:val="0042584C"/>
    <w:rsid w:val="0043537C"/>
    <w:rsid w:val="004663AA"/>
    <w:rsid w:val="004B4A44"/>
    <w:rsid w:val="00534391"/>
    <w:rsid w:val="0059721F"/>
    <w:rsid w:val="006303BE"/>
    <w:rsid w:val="00631583"/>
    <w:rsid w:val="0063780A"/>
    <w:rsid w:val="006809C1"/>
    <w:rsid w:val="006C2BAC"/>
    <w:rsid w:val="006D2EE0"/>
    <w:rsid w:val="006F485E"/>
    <w:rsid w:val="00714229"/>
    <w:rsid w:val="007266B5"/>
    <w:rsid w:val="00736BE5"/>
    <w:rsid w:val="00794616"/>
    <w:rsid w:val="007E2261"/>
    <w:rsid w:val="007F7C2A"/>
    <w:rsid w:val="00806171"/>
    <w:rsid w:val="00836BC2"/>
    <w:rsid w:val="008B5D89"/>
    <w:rsid w:val="008E334E"/>
    <w:rsid w:val="00940786"/>
    <w:rsid w:val="00A0087E"/>
    <w:rsid w:val="00A46518"/>
    <w:rsid w:val="00A47C87"/>
    <w:rsid w:val="00A90DE5"/>
    <w:rsid w:val="00AA2E4D"/>
    <w:rsid w:val="00AA73DE"/>
    <w:rsid w:val="00AB4680"/>
    <w:rsid w:val="00AE2505"/>
    <w:rsid w:val="00B00672"/>
    <w:rsid w:val="00B01B84"/>
    <w:rsid w:val="00B158BF"/>
    <w:rsid w:val="00B208FF"/>
    <w:rsid w:val="00B26AE9"/>
    <w:rsid w:val="00B66CD7"/>
    <w:rsid w:val="00C0475B"/>
    <w:rsid w:val="00C06D57"/>
    <w:rsid w:val="00C97FC6"/>
    <w:rsid w:val="00CA437A"/>
    <w:rsid w:val="00CA7B37"/>
    <w:rsid w:val="00CB612E"/>
    <w:rsid w:val="00D14501"/>
    <w:rsid w:val="00D17F77"/>
    <w:rsid w:val="00D76249"/>
    <w:rsid w:val="00DA0090"/>
    <w:rsid w:val="00DD4100"/>
    <w:rsid w:val="00DF6552"/>
    <w:rsid w:val="00E03715"/>
    <w:rsid w:val="00E22ADD"/>
    <w:rsid w:val="00E51D8C"/>
    <w:rsid w:val="00E56C21"/>
    <w:rsid w:val="00EB16E6"/>
    <w:rsid w:val="00EF63E0"/>
    <w:rsid w:val="00F26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5C1B9A9"/>
  <w15:chartTrackingRefBased/>
  <w15:docId w15:val="{A0C0FFD4-54DC-4BDC-A038-F7B8E25E2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651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46518"/>
  </w:style>
  <w:style w:type="paragraph" w:styleId="a5">
    <w:name w:val="footer"/>
    <w:basedOn w:val="a"/>
    <w:link w:val="a6"/>
    <w:uiPriority w:val="99"/>
    <w:unhideWhenUsed/>
    <w:rsid w:val="00A4651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46518"/>
  </w:style>
  <w:style w:type="table" w:styleId="4-5">
    <w:name w:val="Grid Table 4 Accent 5"/>
    <w:basedOn w:val="a1"/>
    <w:uiPriority w:val="49"/>
    <w:rsid w:val="00A46518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a7">
    <w:name w:val="Hyperlink"/>
    <w:basedOn w:val="a0"/>
    <w:uiPriority w:val="99"/>
    <w:semiHidden/>
    <w:unhideWhenUsed/>
    <w:rsid w:val="00D7624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D76249"/>
    <w:rPr>
      <w:color w:val="954F72"/>
      <w:u w:val="single"/>
    </w:rPr>
  </w:style>
  <w:style w:type="paragraph" w:customStyle="1" w:styleId="msonormal0">
    <w:name w:val="msonormal"/>
    <w:basedOn w:val="a"/>
    <w:rsid w:val="00D76249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font5">
    <w:name w:val="font5"/>
    <w:basedOn w:val="a"/>
    <w:rsid w:val="00D76249"/>
    <w:pPr>
      <w:widowControl/>
      <w:spacing w:before="100" w:beforeAutospacing="1" w:after="100" w:afterAutospacing="1"/>
      <w:jc w:val="left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xl65">
    <w:name w:val="xl65"/>
    <w:basedOn w:val="a"/>
    <w:rsid w:val="00D76249"/>
    <w:pPr>
      <w:widowControl/>
      <w:pBdr>
        <w:top w:val="single" w:sz="8" w:space="0" w:color="5B9BD5"/>
        <w:left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6">
    <w:name w:val="xl66"/>
    <w:basedOn w:val="a"/>
    <w:rsid w:val="00D76249"/>
    <w:pPr>
      <w:widowControl/>
      <w:pBdr>
        <w:left w:val="single" w:sz="8" w:space="0" w:color="5B9BD5"/>
        <w:bottom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7">
    <w:name w:val="xl67"/>
    <w:basedOn w:val="a"/>
    <w:rsid w:val="00D76249"/>
    <w:pPr>
      <w:widowControl/>
      <w:pBdr>
        <w:top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8">
    <w:name w:val="xl68"/>
    <w:basedOn w:val="a"/>
    <w:rsid w:val="00D76249"/>
    <w:pPr>
      <w:widowControl/>
      <w:pBdr>
        <w:bottom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69">
    <w:name w:val="xl69"/>
    <w:basedOn w:val="a"/>
    <w:rsid w:val="00D76249"/>
    <w:pPr>
      <w:widowControl/>
      <w:pBdr>
        <w:top w:val="single" w:sz="8" w:space="0" w:color="5B9BD5"/>
        <w:right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70">
    <w:name w:val="xl70"/>
    <w:basedOn w:val="a"/>
    <w:rsid w:val="00D76249"/>
    <w:pPr>
      <w:widowControl/>
      <w:pBdr>
        <w:bottom w:val="single" w:sz="8" w:space="0" w:color="5B9BD5"/>
        <w:right w:val="single" w:sz="8" w:space="0" w:color="5B9BD5"/>
      </w:pBdr>
      <w:shd w:val="clear" w:color="000000" w:fill="5B9BD5"/>
      <w:spacing w:before="100" w:beforeAutospacing="1" w:after="100" w:afterAutospacing="1"/>
      <w:textAlignment w:val="center"/>
    </w:pPr>
    <w:rPr>
      <w:rFonts w:ascii="Times New Roman" w:eastAsia="ＭＳ Ｐゴシック" w:hAnsi="Times New Roman" w:cs="Times New Roman"/>
      <w:b/>
      <w:bCs/>
      <w:color w:val="FFFF00"/>
      <w:kern w:val="0"/>
      <w:sz w:val="24"/>
      <w:szCs w:val="24"/>
    </w:rPr>
  </w:style>
  <w:style w:type="paragraph" w:customStyle="1" w:styleId="xl71">
    <w:name w:val="xl71"/>
    <w:basedOn w:val="a"/>
    <w:rsid w:val="00D76249"/>
    <w:pPr>
      <w:widowControl/>
      <w:pBdr>
        <w:left w:val="single" w:sz="8" w:space="0" w:color="9CC2E5"/>
        <w:bottom w:val="single" w:sz="8" w:space="0" w:color="9CC2E5"/>
        <w:right w:val="single" w:sz="8" w:space="0" w:color="9CC2E5"/>
      </w:pBdr>
      <w:shd w:val="clear" w:color="000000" w:fill="DEEAF6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72">
    <w:name w:val="xl72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hd w:val="clear" w:color="000000" w:fill="DEEAF6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3">
    <w:name w:val="xl73"/>
    <w:basedOn w:val="a"/>
    <w:rsid w:val="00D76249"/>
    <w:pPr>
      <w:widowControl/>
      <w:pBdr>
        <w:left w:val="single" w:sz="8" w:space="0" w:color="9CC2E5"/>
        <w:bottom w:val="single" w:sz="8" w:space="0" w:color="9CC2E5"/>
        <w:right w:val="single" w:sz="8" w:space="0" w:color="9CC2E5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b/>
      <w:bCs/>
      <w:color w:val="000000"/>
      <w:kern w:val="0"/>
      <w:sz w:val="24"/>
      <w:szCs w:val="24"/>
    </w:rPr>
  </w:style>
  <w:style w:type="paragraph" w:customStyle="1" w:styleId="xl74">
    <w:name w:val="xl74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5">
    <w:name w:val="xl75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hd w:val="clear" w:color="000000" w:fill="DEEAF6"/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  <w:style w:type="paragraph" w:customStyle="1" w:styleId="xl76">
    <w:name w:val="xl76"/>
    <w:basedOn w:val="a"/>
    <w:rsid w:val="00D76249"/>
    <w:pPr>
      <w:widowControl/>
      <w:pBdr>
        <w:bottom w:val="single" w:sz="8" w:space="0" w:color="9CC2E5"/>
        <w:right w:val="single" w:sz="8" w:space="0" w:color="9CC2E5"/>
      </w:pBdr>
      <w:spacing w:before="100" w:beforeAutospacing="1" w:after="100" w:afterAutospacing="1"/>
      <w:jc w:val="left"/>
      <w:textAlignment w:val="center"/>
    </w:pPr>
    <w:rPr>
      <w:rFonts w:ascii="Times New Roman" w:eastAsia="ＭＳ Ｐゴシック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21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3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1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0</Pages>
  <Words>2953</Words>
  <Characters>16836</Characters>
  <Application>Microsoft Office Word</Application>
  <DocSecurity>0</DocSecurity>
  <Lines>140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崎 元彦</dc:creator>
  <cp:keywords/>
  <dc:description/>
  <cp:lastModifiedBy>山崎 元彦</cp:lastModifiedBy>
  <cp:revision>51</cp:revision>
  <dcterms:created xsi:type="dcterms:W3CDTF">2022-01-21T08:19:00Z</dcterms:created>
  <dcterms:modified xsi:type="dcterms:W3CDTF">2022-02-22T14:01:00Z</dcterms:modified>
</cp:coreProperties>
</file>